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DBA8C" w14:textId="5944137D" w:rsidR="00426825" w:rsidRPr="00625E66" w:rsidRDefault="00426825" w:rsidP="00625E66">
      <w:pPr>
        <w:spacing w:line="360" w:lineRule="auto"/>
        <w:rPr>
          <w:rFonts w:ascii="Times New Roman" w:hAnsi="Times New Roman" w:cs="Times New Roman"/>
        </w:rPr>
      </w:pPr>
      <w:r w:rsidRPr="00625E66">
        <w:rPr>
          <w:rFonts w:ascii="Times New Roman" w:hAnsi="Times New Roman" w:cs="Times New Roman"/>
          <w:b/>
        </w:rPr>
        <w:t xml:space="preserve">Table S2. </w:t>
      </w:r>
      <w:r w:rsidRPr="00625E66">
        <w:rPr>
          <w:rFonts w:ascii="Times New Roman" w:hAnsi="Times New Roman" w:cs="Times New Roman"/>
        </w:rPr>
        <w:t>IGF1R TMA IHC staining intensity scores</w:t>
      </w:r>
    </w:p>
    <w:p w14:paraId="2CDA522B" w14:textId="77777777" w:rsidR="00111CD9" w:rsidRPr="00625E66" w:rsidRDefault="00111CD9" w:rsidP="00625E66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426825" w:rsidRPr="00563BC4" w14:paraId="0A2EE05C" w14:textId="77777777" w:rsidTr="00426825">
        <w:tc>
          <w:tcPr>
            <w:tcW w:w="2129" w:type="dxa"/>
          </w:tcPr>
          <w:p w14:paraId="4E8F1622" w14:textId="0B1B56AC" w:rsidR="00426825" w:rsidRPr="00563BC4" w:rsidRDefault="00426825" w:rsidP="00563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nsity </w:t>
            </w:r>
            <w:r w:rsidR="00563BC4" w:rsidRPr="00563B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563BC4">
              <w:rPr>
                <w:rFonts w:ascii="Times New Roman" w:hAnsi="Times New Roman" w:cs="Times New Roman"/>
                <w:b/>
                <w:sz w:val="20"/>
                <w:szCs w:val="20"/>
              </w:rPr>
              <w:t>core</w:t>
            </w:r>
          </w:p>
        </w:tc>
        <w:tc>
          <w:tcPr>
            <w:tcW w:w="2129" w:type="dxa"/>
          </w:tcPr>
          <w:p w14:paraId="62510060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b/>
                <w:sz w:val="20"/>
                <w:szCs w:val="20"/>
              </w:rPr>
              <w:t>Nonseminomas</w:t>
            </w:r>
          </w:p>
        </w:tc>
        <w:tc>
          <w:tcPr>
            <w:tcW w:w="2129" w:type="dxa"/>
          </w:tcPr>
          <w:p w14:paraId="58883D89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b/>
                <w:sz w:val="20"/>
                <w:szCs w:val="20"/>
              </w:rPr>
              <w:t>Seminomas</w:t>
            </w:r>
          </w:p>
        </w:tc>
        <w:tc>
          <w:tcPr>
            <w:tcW w:w="2129" w:type="dxa"/>
          </w:tcPr>
          <w:p w14:paraId="7DADA8BA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426825" w:rsidRPr="00563BC4" w14:paraId="0C060F93" w14:textId="77777777" w:rsidTr="00426825">
        <w:tc>
          <w:tcPr>
            <w:tcW w:w="2129" w:type="dxa"/>
          </w:tcPr>
          <w:p w14:paraId="4361D568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9" w:type="dxa"/>
          </w:tcPr>
          <w:p w14:paraId="1B44C229" w14:textId="340C920F" w:rsidR="00426825" w:rsidRPr="00563BC4" w:rsidRDefault="006E4087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26825" w:rsidRPr="00563B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9" w:type="dxa"/>
          </w:tcPr>
          <w:p w14:paraId="37D96E65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9" w:type="dxa"/>
          </w:tcPr>
          <w:p w14:paraId="2B6CE7D1" w14:textId="1545B486" w:rsidR="00426825" w:rsidRPr="00563BC4" w:rsidRDefault="006E4087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26825" w:rsidRPr="00563B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26825" w:rsidRPr="00563BC4" w14:paraId="0E95E171" w14:textId="77777777" w:rsidTr="00426825">
        <w:tc>
          <w:tcPr>
            <w:tcW w:w="2129" w:type="dxa"/>
          </w:tcPr>
          <w:p w14:paraId="5F903B4A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9" w:type="dxa"/>
          </w:tcPr>
          <w:p w14:paraId="3B3F6B43" w14:textId="3A0E6A0E" w:rsidR="00426825" w:rsidRPr="00563BC4" w:rsidRDefault="006E4087" w:rsidP="00A55D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55D2E" w:rsidRPr="00563B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9" w:type="dxa"/>
          </w:tcPr>
          <w:p w14:paraId="0B02B9F7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9" w:type="dxa"/>
          </w:tcPr>
          <w:p w14:paraId="02A4FD4B" w14:textId="49720A64" w:rsidR="00426825" w:rsidRPr="00563BC4" w:rsidRDefault="00426825" w:rsidP="006E4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4087" w:rsidRPr="00563B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26825" w:rsidRPr="00563BC4" w14:paraId="74617AE2" w14:textId="77777777" w:rsidTr="00426825">
        <w:tc>
          <w:tcPr>
            <w:tcW w:w="2129" w:type="dxa"/>
          </w:tcPr>
          <w:p w14:paraId="26F67290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9" w:type="dxa"/>
          </w:tcPr>
          <w:p w14:paraId="5795C5DE" w14:textId="78766A3F" w:rsidR="00426825" w:rsidRPr="00563BC4" w:rsidRDefault="006E4087" w:rsidP="00A55D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55D2E" w:rsidRPr="00563B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9" w:type="dxa"/>
          </w:tcPr>
          <w:p w14:paraId="27D4C166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9" w:type="dxa"/>
          </w:tcPr>
          <w:p w14:paraId="280C212D" w14:textId="6AA8BB38" w:rsidR="00426825" w:rsidRPr="00563BC4" w:rsidRDefault="006E4087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426825" w:rsidRPr="00563BC4" w14:paraId="1AF8E67D" w14:textId="77777777" w:rsidTr="00426825">
        <w:tc>
          <w:tcPr>
            <w:tcW w:w="2129" w:type="dxa"/>
          </w:tcPr>
          <w:p w14:paraId="5AB43180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9" w:type="dxa"/>
          </w:tcPr>
          <w:p w14:paraId="4DDBF003" w14:textId="17D6116C" w:rsidR="00426825" w:rsidRPr="00563BC4" w:rsidRDefault="006E4087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9" w:type="dxa"/>
          </w:tcPr>
          <w:p w14:paraId="09938E3E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9" w:type="dxa"/>
          </w:tcPr>
          <w:p w14:paraId="7CC48A41" w14:textId="7088DEB9" w:rsidR="00426825" w:rsidRPr="00563BC4" w:rsidRDefault="00426825" w:rsidP="006E4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4087" w:rsidRPr="00563B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6825" w:rsidRPr="00563BC4" w14:paraId="76BBE82A" w14:textId="77777777" w:rsidTr="00426825">
        <w:tc>
          <w:tcPr>
            <w:tcW w:w="2129" w:type="dxa"/>
          </w:tcPr>
          <w:p w14:paraId="59AEFB16" w14:textId="77777777" w:rsidR="00426825" w:rsidRPr="00563BC4" w:rsidRDefault="00426825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29" w:type="dxa"/>
          </w:tcPr>
          <w:p w14:paraId="28E3653E" w14:textId="74F4BDA5" w:rsidR="00426825" w:rsidRPr="00563BC4" w:rsidRDefault="006C1DDA" w:rsidP="006E4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4087" w:rsidRPr="00563BC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9" w:type="dxa"/>
          </w:tcPr>
          <w:p w14:paraId="36AFC4BB" w14:textId="77777777" w:rsidR="00426825" w:rsidRPr="00563BC4" w:rsidRDefault="006C1DDA" w:rsidP="006C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9" w:type="dxa"/>
          </w:tcPr>
          <w:p w14:paraId="101AFF2C" w14:textId="0CF699B0" w:rsidR="00426825" w:rsidRPr="00563BC4" w:rsidRDefault="006C1DDA" w:rsidP="006E4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4087" w:rsidRPr="00563BC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</w:tbl>
    <w:p w14:paraId="21C68168" w14:textId="77777777" w:rsidR="00426825" w:rsidRPr="00625E66" w:rsidRDefault="004268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26825" w:rsidRPr="00625E66" w:rsidSect="001E4C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825"/>
    <w:rsid w:val="00111CD9"/>
    <w:rsid w:val="001E4C80"/>
    <w:rsid w:val="00426825"/>
    <w:rsid w:val="00563BC4"/>
    <w:rsid w:val="00625E66"/>
    <w:rsid w:val="006411E0"/>
    <w:rsid w:val="006C1DDA"/>
    <w:rsid w:val="006E4087"/>
    <w:rsid w:val="00732A7F"/>
    <w:rsid w:val="00A5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6282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Anne Jones</cp:lastModifiedBy>
  <cp:revision>4</cp:revision>
  <dcterms:created xsi:type="dcterms:W3CDTF">2017-12-11T11:11:00Z</dcterms:created>
  <dcterms:modified xsi:type="dcterms:W3CDTF">2017-12-11T11:11:00Z</dcterms:modified>
</cp:coreProperties>
</file>